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74A33" w14:textId="2DCD04BA" w:rsidR="00560633" w:rsidRPr="00B86028" w:rsidRDefault="0056063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B86028">
        <w:rPr>
          <w:rFonts w:ascii="Times New Roman" w:hAnsi="Times New Roman" w:cs="Times New Roman"/>
          <w:b/>
          <w:bCs/>
          <w:sz w:val="24"/>
          <w:szCs w:val="24"/>
        </w:rPr>
        <w:t>(A)</w:t>
      </w:r>
    </w:p>
    <w:tbl>
      <w:tblPr>
        <w:tblW w:w="7783" w:type="dxa"/>
        <w:tblLook w:val="04A0" w:firstRow="1" w:lastRow="0" w:firstColumn="1" w:lastColumn="0" w:noHBand="0" w:noVBand="1"/>
      </w:tblPr>
      <w:tblGrid>
        <w:gridCol w:w="3010"/>
        <w:gridCol w:w="2820"/>
        <w:gridCol w:w="1953"/>
      </w:tblGrid>
      <w:tr w:rsidR="00560633" w:rsidRPr="00B86028" w14:paraId="07C20F27" w14:textId="77777777" w:rsidTr="00807B2C">
        <w:trPr>
          <w:trHeight w:val="323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7BFDC" w14:textId="61053FA3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729A0" w14:textId="77777777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yclophosphamide dose</w:t>
            </w:r>
          </w:p>
          <w:p w14:paraId="2DE84EB0" w14:textId="74C7D083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mg/m</w:t>
            </w: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77A3E" w14:textId="77777777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ituximab dose</w:t>
            </w:r>
          </w:p>
          <w:p w14:paraId="441F81C4" w14:textId="45CD2DEB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mg/m</w:t>
            </w: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560633" w:rsidRPr="00B86028" w14:paraId="79B954BA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C0191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years, 2 months, 0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4EC92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46F2A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2BB127BA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465CB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years, 2 months, 1 da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21143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CFC20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0</w:t>
            </w:r>
          </w:p>
        </w:tc>
      </w:tr>
      <w:tr w:rsidR="00560633" w:rsidRPr="00B86028" w14:paraId="4B9733E1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DC4B7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years, 2 months, 13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07886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C7090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0</w:t>
            </w:r>
          </w:p>
        </w:tc>
      </w:tr>
      <w:tr w:rsidR="00560633" w:rsidRPr="00B86028" w14:paraId="2669ADA0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E2A57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years, 2 months, 26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AF8C9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7252B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40D411F9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A625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years, 3 months, 26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0BD2C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611C3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032B1B1A" w14:textId="77777777" w:rsidTr="00E41ECA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256C7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years, 4 months, 23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7C831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7C69C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0EB8F7E6" w14:textId="77777777" w:rsidTr="00E41ECA">
        <w:trPr>
          <w:trHeight w:val="285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B726A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years, 6 months, 4 day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1084D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0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860DE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41ECA" w:rsidRPr="00B86028" w14:paraId="67EDE82E" w14:textId="77777777" w:rsidTr="00E41ECA">
        <w:trPr>
          <w:trHeight w:val="285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E603DA" w14:textId="0458F33E" w:rsidR="00E41ECA" w:rsidRPr="00E41ECA" w:rsidRDefault="00E41ECA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mulative Dose (mg/m</w:t>
            </w:r>
            <w:r w:rsidRPr="00E41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E41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E8ED9" w14:textId="5D766193" w:rsidR="00E41ECA" w:rsidRPr="00E41ECA" w:rsidRDefault="00E41ECA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950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AEDB3" w14:textId="77777777" w:rsidR="00E41ECA" w:rsidRPr="00B86028" w:rsidRDefault="00E41ECA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E2B23" w:rsidRPr="00B86028" w14:paraId="0FC837BB" w14:textId="77777777" w:rsidTr="00E41ECA">
        <w:trPr>
          <w:trHeight w:val="285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7E6E0C" w14:textId="237EAB48" w:rsidR="00FE2B23" w:rsidRPr="00E41ECA" w:rsidRDefault="00FE2B2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mulative Dose (mg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50C568" w14:textId="36AEC4B4" w:rsidR="00FE2B23" w:rsidRPr="00E41ECA" w:rsidRDefault="00FE2B2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175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B21B26" w14:textId="77777777" w:rsidR="00FE2B23" w:rsidRPr="00B86028" w:rsidRDefault="00FE2B2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4172A" w:rsidRPr="00B86028" w14:paraId="73AE37E0" w14:textId="77777777" w:rsidTr="00E41ECA">
        <w:trPr>
          <w:trHeight w:val="285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52FC4" w14:textId="6A07A18F" w:rsidR="00C4172A" w:rsidRPr="00E41ECA" w:rsidRDefault="00C4172A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mulative Dose (g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645AC" w14:textId="5E121B31" w:rsidR="00C4172A" w:rsidRDefault="00C4172A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.175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5BBEA8" w14:textId="77777777" w:rsidR="00C4172A" w:rsidRPr="00B86028" w:rsidRDefault="00C4172A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1CD7272" w14:textId="166B4F47" w:rsidR="007A10BE" w:rsidRPr="000424AD" w:rsidRDefault="007A10BE">
      <w:pPr>
        <w:rPr>
          <w:rStyle w:val="LineNumber"/>
        </w:rPr>
      </w:pPr>
    </w:p>
    <w:p w14:paraId="70AAAB72" w14:textId="78E13287" w:rsidR="00560633" w:rsidRPr="00B86028" w:rsidRDefault="005606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6028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tbl>
      <w:tblPr>
        <w:tblW w:w="7783" w:type="dxa"/>
        <w:tblLook w:val="04A0" w:firstRow="1" w:lastRow="0" w:firstColumn="1" w:lastColumn="0" w:noHBand="0" w:noVBand="1"/>
      </w:tblPr>
      <w:tblGrid>
        <w:gridCol w:w="3010"/>
        <w:gridCol w:w="2820"/>
        <w:gridCol w:w="1953"/>
      </w:tblGrid>
      <w:tr w:rsidR="00560633" w:rsidRPr="00B86028" w14:paraId="7F5F6195" w14:textId="77777777" w:rsidTr="00807B2C">
        <w:trPr>
          <w:trHeight w:val="323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B26C7" w14:textId="79634713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98A20" w14:textId="77777777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yclophosphamide dose</w:t>
            </w:r>
          </w:p>
          <w:p w14:paraId="016B96E9" w14:textId="7E9753DF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mg/m</w:t>
            </w: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1A2AB" w14:textId="77777777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ituximab dose</w:t>
            </w:r>
          </w:p>
          <w:p w14:paraId="17890A5D" w14:textId="189228BD" w:rsidR="00560633" w:rsidRPr="00B86028" w:rsidRDefault="00560633" w:rsidP="0080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mg/m</w:t>
            </w: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B860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560633" w:rsidRPr="00B86028" w14:paraId="3EBD1D19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F87A2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years, 10 months, 21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2FC55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748B4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25E07999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21DB9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years, 10 months, 23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B33A5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94171" w14:textId="415393FA" w:rsidR="00560633" w:rsidRPr="00B86028" w:rsidRDefault="00AF1891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  <w:r w:rsidR="00560633"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560633" w:rsidRPr="00B86028" w14:paraId="33437BE3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5AB7D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years, 11 months, 11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0AA23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BBE61" w14:textId="361A4F0E" w:rsidR="00560633" w:rsidRPr="00B86028" w:rsidRDefault="00AF1891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  <w:r w:rsidR="00560633"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560633" w:rsidRPr="00B86028" w14:paraId="1DA7CC19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48C8E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years, 11 months, 25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0FC4D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BF235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3896B5FB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DA3D6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years, 0 months, 30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330E5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7871A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402ED64C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0273E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years, 1 month, 27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E2CD2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A5013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1F975120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002F1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years, 3 months, 29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DAF85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33E3B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4C87D739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FFD7D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years, 4 months, 26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551C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A15EC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6FF01F37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89368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years, 6 months, 20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BAD42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AAD3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0</w:t>
            </w:r>
          </w:p>
        </w:tc>
      </w:tr>
      <w:tr w:rsidR="00560633" w:rsidRPr="00B86028" w14:paraId="79975B07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A7485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years, 8 months, 11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4EFC0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E85FF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0</w:t>
            </w:r>
          </w:p>
        </w:tc>
      </w:tr>
      <w:tr w:rsidR="00560633" w:rsidRPr="00B86028" w14:paraId="6F5A9F90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C221D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years, 6 months, 21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59511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4818B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60633" w:rsidRPr="00B86028" w14:paraId="0C45A0A3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85113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years, 6 months, 22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AFFD3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504CB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</w:tr>
      <w:tr w:rsidR="00560633" w:rsidRPr="00B86028" w14:paraId="21740649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04C3A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years, 7 months, 26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9440E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4B802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</w:tr>
      <w:tr w:rsidR="00560633" w:rsidRPr="00B86028" w14:paraId="78CA2115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1E506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years, 11 months, 24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C1475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9C152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</w:tr>
      <w:tr w:rsidR="00560633" w:rsidRPr="00B86028" w14:paraId="21DAF48F" w14:textId="77777777" w:rsidTr="00560633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4089A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years, 1 month, 5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B0465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44154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</w:tr>
      <w:tr w:rsidR="00560633" w:rsidRPr="00B86028" w14:paraId="29F78A1B" w14:textId="77777777" w:rsidTr="00E41ECA">
        <w:trPr>
          <w:trHeight w:val="285"/>
        </w:trPr>
        <w:tc>
          <w:tcPr>
            <w:tcW w:w="3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CF8A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years, 1 month, 2 day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AC6CF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9DFB2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</w:tr>
      <w:tr w:rsidR="00560633" w:rsidRPr="00B86028" w14:paraId="396532F8" w14:textId="77777777" w:rsidTr="00E41ECA">
        <w:trPr>
          <w:trHeight w:val="285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9EA81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years, 1 month, 16 day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60F49" w14:textId="77777777" w:rsidR="00560633" w:rsidRPr="00B86028" w:rsidRDefault="00560633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534BF" w14:textId="77777777" w:rsidR="00560633" w:rsidRPr="00B86028" w:rsidRDefault="00560633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60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</w:t>
            </w:r>
          </w:p>
        </w:tc>
      </w:tr>
      <w:tr w:rsidR="00E41ECA" w:rsidRPr="00B86028" w14:paraId="24AF9E18" w14:textId="77777777" w:rsidTr="00E41ECA">
        <w:trPr>
          <w:trHeight w:val="285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21782F" w14:textId="6DD48DB9" w:rsidR="00E41ECA" w:rsidRPr="00E41ECA" w:rsidRDefault="00E41ECA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mulative Dose (mg/m</w:t>
            </w:r>
            <w:r w:rsidRPr="00E41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E41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0C5008" w14:textId="292E549D" w:rsidR="00E41ECA" w:rsidRPr="00E41ECA" w:rsidRDefault="00E41ECA" w:rsidP="00E41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E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00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671C26" w14:textId="77777777" w:rsidR="00E41ECA" w:rsidRPr="00E41ECA" w:rsidRDefault="00E41ECA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F77C4" w:rsidRPr="00B86028" w14:paraId="484ABECB" w14:textId="77777777" w:rsidTr="00E41ECA">
        <w:trPr>
          <w:trHeight w:val="285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C54E60" w14:textId="4062D6D1" w:rsidR="006F77C4" w:rsidRPr="00E41ECA" w:rsidRDefault="006F77C4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mulative Dose (mg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5C933E" w14:textId="27AF2FB6" w:rsidR="006F77C4" w:rsidRPr="00E41ECA" w:rsidRDefault="006F77C4" w:rsidP="00E41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750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96740" w14:textId="77777777" w:rsidR="006F77C4" w:rsidRPr="00E41ECA" w:rsidRDefault="006F77C4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4172A" w:rsidRPr="00B86028" w14:paraId="6EB54CD9" w14:textId="77777777" w:rsidTr="00E41ECA">
        <w:trPr>
          <w:trHeight w:val="285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389D6C" w14:textId="6A40A80D" w:rsidR="00C4172A" w:rsidRDefault="00C4172A" w:rsidP="005606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mulative Dose (g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C2C13" w14:textId="14FC147D" w:rsidR="00C4172A" w:rsidRDefault="00C4172A" w:rsidP="00E41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750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3A7B4" w14:textId="77777777" w:rsidR="00C4172A" w:rsidRPr="00E41ECA" w:rsidRDefault="00C4172A" w:rsidP="00560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59F88FB" w14:textId="52E6BCAE" w:rsidR="00560633" w:rsidRPr="00B86028" w:rsidRDefault="00560633">
      <w:pPr>
        <w:rPr>
          <w:rFonts w:ascii="Times New Roman" w:hAnsi="Times New Roman" w:cs="Times New Roman"/>
          <w:sz w:val="24"/>
          <w:szCs w:val="24"/>
        </w:rPr>
      </w:pPr>
    </w:p>
    <w:p w14:paraId="5B3B8C47" w14:textId="78D81441" w:rsidR="00560633" w:rsidRPr="00B86028" w:rsidRDefault="00560633">
      <w:pPr>
        <w:rPr>
          <w:rFonts w:ascii="Times New Roman" w:hAnsi="Times New Roman" w:cs="Times New Roman"/>
          <w:sz w:val="24"/>
          <w:szCs w:val="24"/>
        </w:rPr>
      </w:pPr>
      <w:r w:rsidRPr="009F4A1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3A4ACD" w:rsidRPr="009F4A16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4B3DBC">
        <w:rPr>
          <w:rFonts w:ascii="Times New Roman" w:hAnsi="Times New Roman" w:cs="Times New Roman"/>
          <w:sz w:val="24"/>
          <w:szCs w:val="24"/>
        </w:rPr>
        <w:t>:</w:t>
      </w:r>
      <w:r w:rsidRPr="00B86028">
        <w:rPr>
          <w:rFonts w:ascii="Times New Roman" w:hAnsi="Times New Roman" w:cs="Times New Roman"/>
          <w:sz w:val="24"/>
          <w:szCs w:val="24"/>
        </w:rPr>
        <w:t xml:space="preserve"> Cyclophosphamide and rituximab doses </w:t>
      </w:r>
      <w:r w:rsidR="004B3DBC">
        <w:rPr>
          <w:rFonts w:ascii="Times New Roman" w:hAnsi="Times New Roman" w:cs="Times New Roman"/>
          <w:sz w:val="24"/>
          <w:szCs w:val="24"/>
        </w:rPr>
        <w:t>with</w:t>
      </w:r>
      <w:r w:rsidRPr="00B86028">
        <w:rPr>
          <w:rFonts w:ascii="Times New Roman" w:hAnsi="Times New Roman" w:cs="Times New Roman"/>
          <w:sz w:val="24"/>
          <w:szCs w:val="24"/>
        </w:rPr>
        <w:t xml:space="preserve"> </w:t>
      </w:r>
      <w:r w:rsidR="004B3DBC">
        <w:rPr>
          <w:rFonts w:ascii="Times New Roman" w:hAnsi="Times New Roman" w:cs="Times New Roman"/>
          <w:sz w:val="24"/>
          <w:szCs w:val="24"/>
        </w:rPr>
        <w:t>corresponding ages</w:t>
      </w:r>
      <w:r w:rsidRPr="00B86028">
        <w:rPr>
          <w:rFonts w:ascii="Times New Roman" w:hAnsi="Times New Roman" w:cs="Times New Roman"/>
          <w:sz w:val="24"/>
          <w:szCs w:val="24"/>
        </w:rPr>
        <w:t>. (A) Patient 1. (B) Patient 2.</w:t>
      </w:r>
    </w:p>
    <w:sectPr w:rsidR="00560633" w:rsidRPr="00B86028" w:rsidSect="009F4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633"/>
    <w:rsid w:val="000424AD"/>
    <w:rsid w:val="003A4ACD"/>
    <w:rsid w:val="004B3DBC"/>
    <w:rsid w:val="00560633"/>
    <w:rsid w:val="005A0D0E"/>
    <w:rsid w:val="006F5DA2"/>
    <w:rsid w:val="006F77C4"/>
    <w:rsid w:val="007A10BE"/>
    <w:rsid w:val="00807B2C"/>
    <w:rsid w:val="0082688D"/>
    <w:rsid w:val="00902FFF"/>
    <w:rsid w:val="00906BB9"/>
    <w:rsid w:val="00975E66"/>
    <w:rsid w:val="009F4A16"/>
    <w:rsid w:val="00A97D13"/>
    <w:rsid w:val="00AF1891"/>
    <w:rsid w:val="00B86028"/>
    <w:rsid w:val="00C4172A"/>
    <w:rsid w:val="00C61A33"/>
    <w:rsid w:val="00E41ECA"/>
    <w:rsid w:val="00F3083D"/>
    <w:rsid w:val="00FE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87E1"/>
  <w15:chartTrackingRefBased/>
  <w15:docId w15:val="{8B1C7C6D-89B1-4FC0-804E-67BCE358B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4AD"/>
  </w:style>
  <w:style w:type="paragraph" w:styleId="Heading1">
    <w:name w:val="heading 1"/>
    <w:basedOn w:val="Normal"/>
    <w:next w:val="Normal"/>
    <w:link w:val="Heading1Char"/>
    <w:uiPriority w:val="9"/>
    <w:qFormat/>
    <w:rsid w:val="005606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6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6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6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6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6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6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6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6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6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6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63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unhideWhenUsed/>
    <w:rsid w:val="000424A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9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Freeman</dc:creator>
  <cp:keywords/>
  <dc:description/>
  <cp:lastModifiedBy>Maarten Vandijck</cp:lastModifiedBy>
  <cp:revision>14</cp:revision>
  <dcterms:created xsi:type="dcterms:W3CDTF">2026-03-05T00:12:00Z</dcterms:created>
  <dcterms:modified xsi:type="dcterms:W3CDTF">2026-04-15T15:05:00Z</dcterms:modified>
</cp:coreProperties>
</file>